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59B28" w14:textId="74E666D4" w:rsidR="00A2053C" w:rsidRPr="00A2053C" w:rsidRDefault="00A2053C" w:rsidP="00A2053C">
      <w:pPr>
        <w:pStyle w:val="Titre2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Toc177380109"/>
      <w:proofErr w:type="spellStart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>Strengthening</w:t>
      </w:r>
      <w:proofErr w:type="spellEnd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he </w:t>
      </w:r>
      <w:proofErr w:type="spellStart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>Reporting</w:t>
      </w:r>
      <w:proofErr w:type="spellEnd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</w:t>
      </w:r>
      <w:proofErr w:type="spellStart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>Observational</w:t>
      </w:r>
      <w:proofErr w:type="spellEnd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>Studies</w:t>
      </w:r>
      <w:proofErr w:type="spellEnd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</w:t>
      </w:r>
      <w:proofErr w:type="spellStart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>Epidemiology</w:t>
      </w:r>
      <w:proofErr w:type="spellEnd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STROBE) </w:t>
      </w:r>
      <w:proofErr w:type="spellStart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>statement</w:t>
      </w:r>
      <w:proofErr w:type="spellEnd"/>
      <w:r w:rsidRPr="00A2053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hecklist.</w:t>
      </w:r>
      <w:bookmarkEnd w:id="0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30"/>
        <w:gridCol w:w="645"/>
        <w:gridCol w:w="4735"/>
        <w:gridCol w:w="222"/>
        <w:gridCol w:w="1218"/>
        <w:gridCol w:w="222"/>
      </w:tblGrid>
      <w:tr w:rsidR="00B93261" w:rsidRPr="00196FC6" w14:paraId="772405CF" w14:textId="77777777" w:rsidTr="002236F1">
        <w:tc>
          <w:tcPr>
            <w:tcW w:w="0" w:type="auto"/>
          </w:tcPr>
          <w:p w14:paraId="2BAE4139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5708EC91" w14:textId="77777777" w:rsidR="00A2053C" w:rsidRPr="00196FC6" w:rsidRDefault="00A2053C" w:rsidP="002236F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96FC6">
              <w:rPr>
                <w:rFonts w:ascii="Arial" w:hAnsi="Arial" w:cs="Arial"/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vAlign w:val="bottom"/>
          </w:tcPr>
          <w:p w14:paraId="0C684DBF" w14:textId="77777777" w:rsidR="00A2053C" w:rsidRPr="00196FC6" w:rsidRDefault="00A2053C" w:rsidP="002236F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96FC6">
              <w:rPr>
                <w:rFonts w:ascii="Arial" w:hAnsi="Arial" w:cs="Arial"/>
                <w:bCs/>
                <w:sz w:val="18"/>
                <w:szCs w:val="18"/>
              </w:rPr>
              <w:t>Recommendation</w:t>
            </w:r>
          </w:p>
        </w:tc>
        <w:tc>
          <w:tcPr>
            <w:tcW w:w="0" w:type="auto"/>
          </w:tcPr>
          <w:p w14:paraId="187B4E6A" w14:textId="77777777" w:rsidR="00A2053C" w:rsidRPr="00196FC6" w:rsidRDefault="00A2053C" w:rsidP="002236F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D7BEA8F" w14:textId="77777777" w:rsidR="00A2053C" w:rsidRPr="00196FC6" w:rsidRDefault="00A2053C" w:rsidP="002236F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196FC6">
              <w:rPr>
                <w:rFonts w:ascii="Arial" w:hAnsi="Arial" w:cs="Arial"/>
                <w:bCs/>
                <w:sz w:val="18"/>
                <w:szCs w:val="18"/>
              </w:rPr>
              <w:t>Page No</w:t>
            </w:r>
          </w:p>
        </w:tc>
        <w:tc>
          <w:tcPr>
            <w:tcW w:w="0" w:type="auto"/>
          </w:tcPr>
          <w:p w14:paraId="25E256AE" w14:textId="77777777" w:rsidR="00A2053C" w:rsidRPr="00196FC6" w:rsidRDefault="00A2053C" w:rsidP="002236F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B93261" w:rsidRPr="00196FC6" w14:paraId="73A84498" w14:textId="77777777" w:rsidTr="002236F1">
        <w:tc>
          <w:tcPr>
            <w:tcW w:w="0" w:type="auto"/>
            <w:vMerge w:val="restart"/>
          </w:tcPr>
          <w:p w14:paraId="3BFFC3AC" w14:textId="77777777" w:rsidR="00A2053C" w:rsidRPr="00196FC6" w:rsidRDefault="00A2053C" w:rsidP="002236F1">
            <w:pPr>
              <w:tabs>
                <w:tab w:val="left" w:pos="5400"/>
              </w:tabs>
              <w:rPr>
                <w:b/>
                <w:bCs/>
                <w:sz w:val="18"/>
                <w:szCs w:val="18"/>
              </w:rPr>
            </w:pPr>
            <w:r w:rsidRPr="00196FC6">
              <w:rPr>
                <w:bCs/>
                <w:sz w:val="18"/>
                <w:szCs w:val="18"/>
              </w:rPr>
              <w:t xml:space="preserve"> </w:t>
            </w:r>
            <w:r w:rsidRPr="00196FC6">
              <w:rPr>
                <w:b/>
                <w:sz w:val="18"/>
                <w:szCs w:val="18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E025F7F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C1665F4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a</w:t>
            </w:r>
            <w:r w:rsidRPr="00196FC6">
              <w:rPr>
                <w:sz w:val="18"/>
                <w:szCs w:val="18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2251FAD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0FC7BE" w14:textId="3D6993BD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</w:t>
            </w:r>
            <w:r w:rsidR="000E49E2"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</w:tcPr>
          <w:p w14:paraId="7E6E971E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2360FD84" w14:textId="77777777" w:rsidTr="002236F1">
        <w:tc>
          <w:tcPr>
            <w:tcW w:w="0" w:type="auto"/>
            <w:vMerge/>
          </w:tcPr>
          <w:p w14:paraId="195C6E3D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09FDC6BF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BE43C8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b</w:t>
            </w:r>
            <w:r w:rsidRPr="00196FC6">
              <w:rPr>
                <w:sz w:val="18"/>
                <w:szCs w:val="18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093B4AE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B5C521" w14:textId="6953A656" w:rsidR="00A2053C" w:rsidRPr="00196FC6" w:rsidRDefault="000E49E2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2585FD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350C6B" w:rsidRPr="00196FC6" w14:paraId="67453EFF" w14:textId="77777777" w:rsidTr="002236F1">
        <w:tc>
          <w:tcPr>
            <w:tcW w:w="0" w:type="auto"/>
            <w:gridSpan w:val="3"/>
          </w:tcPr>
          <w:p w14:paraId="5AEA7EF4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12" w:name="bold7"/>
            <w:bookmarkStart w:id="13" w:name="italic8"/>
            <w:bookmarkEnd w:id="10"/>
            <w:bookmarkEnd w:id="11"/>
            <w:r w:rsidRPr="00196FC6">
              <w:rPr>
                <w:rFonts w:ascii="Arial" w:hAnsi="Arial" w:cs="Arial"/>
                <w:sz w:val="18"/>
                <w:szCs w:val="18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711533D9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30A89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68099B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3261" w:rsidRPr="00196FC6" w14:paraId="0DC4795D" w14:textId="77777777" w:rsidTr="002236F1">
        <w:tc>
          <w:tcPr>
            <w:tcW w:w="0" w:type="auto"/>
          </w:tcPr>
          <w:p w14:paraId="668EA59C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4" w:name="bold8"/>
            <w:bookmarkStart w:id="15" w:name="italic9"/>
            <w:r w:rsidRPr="00196FC6">
              <w:rPr>
                <w:bCs/>
                <w:sz w:val="18"/>
                <w:szCs w:val="18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196FC6">
              <w:rPr>
                <w:bCs/>
                <w:sz w:val="18"/>
                <w:szCs w:val="18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09743DDF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B765294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154AC4F2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722ED5" w14:textId="6D939D76" w:rsidR="00A2053C" w:rsidRPr="00196FC6" w:rsidRDefault="000E49E2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</w:t>
            </w:r>
            <w:r w:rsidR="00A2053C" w:rsidRPr="00196FC6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77BA70D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7D6BA25F" w14:textId="77777777" w:rsidTr="002236F1">
        <w:tc>
          <w:tcPr>
            <w:tcW w:w="0" w:type="auto"/>
          </w:tcPr>
          <w:p w14:paraId="45709DE1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18" w:name="bold10" w:colFirst="0" w:colLast="0"/>
            <w:bookmarkStart w:id="19" w:name="italic11" w:colFirst="0" w:colLast="0"/>
            <w:r w:rsidRPr="00196FC6">
              <w:rPr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0C65AA51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3439648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42E90C1E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82AB13" w14:textId="251634BA" w:rsidR="00A2053C" w:rsidRPr="00196FC6" w:rsidRDefault="000E49E2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CE9B905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350C6B" w:rsidRPr="00196FC6" w14:paraId="57D42BDE" w14:textId="77777777" w:rsidTr="002236F1">
        <w:tc>
          <w:tcPr>
            <w:tcW w:w="0" w:type="auto"/>
            <w:gridSpan w:val="3"/>
          </w:tcPr>
          <w:p w14:paraId="25410CA3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20" w:name="bold11"/>
            <w:bookmarkStart w:id="21" w:name="italic12"/>
            <w:bookmarkEnd w:id="18"/>
            <w:bookmarkEnd w:id="19"/>
            <w:r w:rsidRPr="00196FC6">
              <w:rPr>
                <w:rFonts w:ascii="Arial" w:hAnsi="Arial" w:cs="Arial"/>
                <w:sz w:val="18"/>
                <w:szCs w:val="18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4B8E9D82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93D6B54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044B4CF6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3261" w:rsidRPr="00196FC6" w14:paraId="2DC80732" w14:textId="77777777" w:rsidTr="002236F1">
        <w:tc>
          <w:tcPr>
            <w:tcW w:w="0" w:type="auto"/>
          </w:tcPr>
          <w:p w14:paraId="01A3CDD3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2" w:name="bold12" w:colFirst="0" w:colLast="0"/>
            <w:bookmarkStart w:id="23" w:name="italic13" w:colFirst="0" w:colLast="0"/>
            <w:r w:rsidRPr="00196FC6">
              <w:rPr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041BD9E5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B82C92F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236CEEC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0FEF61" w14:textId="1041500B" w:rsidR="00A2053C" w:rsidRPr="00196FC6" w:rsidRDefault="000E49E2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F5F157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4A26D690" w14:textId="77777777" w:rsidTr="002236F1">
        <w:tc>
          <w:tcPr>
            <w:tcW w:w="0" w:type="auto"/>
          </w:tcPr>
          <w:p w14:paraId="6DC8D836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196FC6">
              <w:rPr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4D1B81A8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349F568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3758556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333667" w14:textId="5E8B84EA" w:rsidR="00A2053C" w:rsidRPr="00196FC6" w:rsidRDefault="0081709E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</w:p>
        </w:tc>
        <w:tc>
          <w:tcPr>
            <w:tcW w:w="0" w:type="auto"/>
          </w:tcPr>
          <w:p w14:paraId="1CBAED1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bookmarkEnd w:id="24"/>
      <w:bookmarkEnd w:id="25"/>
      <w:tr w:rsidR="00B93261" w:rsidRPr="00196FC6" w14:paraId="2EFEBD10" w14:textId="77777777" w:rsidTr="002236F1">
        <w:tc>
          <w:tcPr>
            <w:tcW w:w="0" w:type="auto"/>
            <w:vMerge w:val="restart"/>
          </w:tcPr>
          <w:p w14:paraId="4F021D2A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r w:rsidRPr="00196FC6">
              <w:rPr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F25BFB5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38485E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a</w:t>
            </w:r>
            <w:r w:rsidRPr="00196FC6">
              <w:rPr>
                <w:sz w:val="18"/>
                <w:szCs w:val="18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383CE7CF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6933D2" w14:textId="59B0D54F" w:rsidR="00A2053C" w:rsidRPr="00196FC6" w:rsidRDefault="0081709E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2F5E92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30AF2C1D" w14:textId="77777777" w:rsidTr="002236F1">
        <w:tc>
          <w:tcPr>
            <w:tcW w:w="0" w:type="auto"/>
            <w:vMerge/>
          </w:tcPr>
          <w:p w14:paraId="7DA7C941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28E0CD88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39AB1A" w14:textId="77777777" w:rsidR="00A2053C" w:rsidRPr="00196FC6" w:rsidRDefault="00A2053C" w:rsidP="002236F1">
            <w:pPr>
              <w:tabs>
                <w:tab w:val="left" w:pos="5400"/>
              </w:tabs>
              <w:rPr>
                <w:i/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b</w:t>
            </w:r>
            <w:r w:rsidRPr="00196FC6">
              <w:rPr>
                <w:sz w:val="18"/>
                <w:szCs w:val="18"/>
              </w:rPr>
              <w:t>)</w:t>
            </w:r>
            <w:r w:rsidRPr="00196FC6">
              <w:rPr>
                <w:b/>
                <w:bCs/>
                <w:sz w:val="18"/>
                <w:szCs w:val="18"/>
              </w:rPr>
              <w:t xml:space="preserve"> </w:t>
            </w:r>
            <w:r w:rsidRPr="00196FC6">
              <w:rPr>
                <w:sz w:val="18"/>
                <w:szCs w:val="18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6665F656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A81EAD" w14:textId="709016D5" w:rsidR="00A2053C" w:rsidRPr="00196FC6" w:rsidRDefault="005E4038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14:paraId="7CADC01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749D0148" w14:textId="77777777" w:rsidTr="002236F1">
        <w:tc>
          <w:tcPr>
            <w:tcW w:w="0" w:type="auto"/>
          </w:tcPr>
          <w:p w14:paraId="4B3C34D1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196FC6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5FC31F6C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B9968D8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275814EA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2724CE" w14:textId="2DF6DDE4" w:rsidR="00A2053C" w:rsidRPr="00196FC6" w:rsidRDefault="0081709E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7</w:t>
            </w:r>
            <w:r w:rsidR="00A2053C" w:rsidRPr="00196FC6">
              <w:rPr>
                <w:sz w:val="18"/>
                <w:szCs w:val="18"/>
              </w:rPr>
              <w:t xml:space="preserve"> </w:t>
            </w:r>
          </w:p>
          <w:p w14:paraId="5B3A1CE7" w14:textId="398E5C0F" w:rsidR="00A2053C" w:rsidRPr="00196FC6" w:rsidRDefault="0081709E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endix 1</w:t>
            </w:r>
          </w:p>
        </w:tc>
        <w:tc>
          <w:tcPr>
            <w:tcW w:w="0" w:type="auto"/>
          </w:tcPr>
          <w:p w14:paraId="5F73B2BE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7E72F9A3" w14:textId="77777777" w:rsidTr="002236F1">
        <w:trPr>
          <w:trHeight w:val="294"/>
        </w:trPr>
        <w:tc>
          <w:tcPr>
            <w:tcW w:w="0" w:type="auto"/>
          </w:tcPr>
          <w:p w14:paraId="46471454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0" w:name="bold17"/>
            <w:bookmarkStart w:id="31" w:name="italic18"/>
            <w:bookmarkEnd w:id="28"/>
            <w:bookmarkEnd w:id="29"/>
            <w:r w:rsidRPr="00196FC6">
              <w:rPr>
                <w:bCs/>
                <w:sz w:val="18"/>
                <w:szCs w:val="18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196FC6">
              <w:rPr>
                <w:bCs/>
                <w:sz w:val="18"/>
                <w:szCs w:val="18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2FE3A705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B8B2FC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i/>
                <w:sz w:val="18"/>
                <w:szCs w:val="18"/>
              </w:rPr>
              <w:t xml:space="preserve"> </w:t>
            </w:r>
            <w:r w:rsidRPr="00196FC6">
              <w:rPr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35B3B6C9" w14:textId="77777777" w:rsidR="00A2053C" w:rsidRPr="00196FC6" w:rsidRDefault="00A2053C" w:rsidP="002236F1">
            <w:pPr>
              <w:tabs>
                <w:tab w:val="left" w:pos="5400"/>
              </w:tabs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BD56A4E" w14:textId="75BFDAAD" w:rsidR="00A2053C" w:rsidRPr="00DC3C10" w:rsidRDefault="00DC3C10" w:rsidP="002236F1">
            <w:pPr>
              <w:tabs>
                <w:tab w:val="left" w:pos="5400"/>
              </w:tabs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-7</w:t>
            </w:r>
          </w:p>
        </w:tc>
        <w:tc>
          <w:tcPr>
            <w:tcW w:w="0" w:type="auto"/>
          </w:tcPr>
          <w:p w14:paraId="455C3BE7" w14:textId="77777777" w:rsidR="00A2053C" w:rsidRPr="00196FC6" w:rsidRDefault="00A2053C" w:rsidP="002236F1">
            <w:pPr>
              <w:tabs>
                <w:tab w:val="left" w:pos="5400"/>
              </w:tabs>
              <w:rPr>
                <w:i/>
                <w:sz w:val="18"/>
                <w:szCs w:val="18"/>
              </w:rPr>
            </w:pPr>
          </w:p>
        </w:tc>
      </w:tr>
      <w:tr w:rsidR="00B93261" w:rsidRPr="00196FC6" w14:paraId="19E5C97D" w14:textId="77777777" w:rsidTr="002236F1">
        <w:tc>
          <w:tcPr>
            <w:tcW w:w="0" w:type="auto"/>
          </w:tcPr>
          <w:p w14:paraId="1BDFD190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color w:val="000000"/>
                <w:sz w:val="18"/>
                <w:szCs w:val="18"/>
              </w:rPr>
            </w:pPr>
            <w:bookmarkStart w:id="34" w:name="bold20" w:colFirst="0" w:colLast="0"/>
            <w:bookmarkStart w:id="35" w:name="italic20" w:colFirst="0" w:colLast="0"/>
            <w:r w:rsidRPr="00196FC6">
              <w:rPr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747731A3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BB8407D" w14:textId="77777777" w:rsidR="00A2053C" w:rsidRPr="00196FC6" w:rsidRDefault="00A2053C" w:rsidP="002236F1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  <w:r w:rsidRPr="00196FC6">
              <w:rPr>
                <w:color w:val="000000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068EC212" w14:textId="77777777" w:rsidR="00A2053C" w:rsidRPr="00196FC6" w:rsidRDefault="00A2053C" w:rsidP="002236F1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3C0581E" w14:textId="4D1FE023" w:rsidR="00A2053C" w:rsidRPr="00196FC6" w:rsidRDefault="00051774" w:rsidP="002236F1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50131F2" w14:textId="77777777" w:rsidR="00A2053C" w:rsidRPr="00196FC6" w:rsidRDefault="00A2053C" w:rsidP="002236F1">
            <w:pPr>
              <w:tabs>
                <w:tab w:val="left" w:pos="5400"/>
              </w:tabs>
              <w:rPr>
                <w:color w:val="000000"/>
                <w:sz w:val="18"/>
                <w:szCs w:val="18"/>
              </w:rPr>
            </w:pPr>
          </w:p>
        </w:tc>
      </w:tr>
      <w:tr w:rsidR="00B93261" w:rsidRPr="00196FC6" w14:paraId="70B0B191" w14:textId="77777777" w:rsidTr="002236F1">
        <w:tc>
          <w:tcPr>
            <w:tcW w:w="0" w:type="auto"/>
          </w:tcPr>
          <w:p w14:paraId="1F6F7935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196FC6">
              <w:rPr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1289B3F5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7C97F5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Explain how the study size was arrived at</w:t>
            </w:r>
          </w:p>
        </w:tc>
        <w:tc>
          <w:tcPr>
            <w:tcW w:w="0" w:type="auto"/>
          </w:tcPr>
          <w:p w14:paraId="1827156F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4B8084" w14:textId="7D68AE60" w:rsidR="00A2053C" w:rsidRPr="00196FC6" w:rsidRDefault="00606F81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</w:t>
            </w:r>
          </w:p>
        </w:tc>
        <w:tc>
          <w:tcPr>
            <w:tcW w:w="0" w:type="auto"/>
          </w:tcPr>
          <w:p w14:paraId="078E1462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54D6092C" w14:textId="77777777" w:rsidTr="002236F1">
        <w:tc>
          <w:tcPr>
            <w:tcW w:w="0" w:type="auto"/>
          </w:tcPr>
          <w:p w14:paraId="4598E9D5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38" w:name="bold22"/>
            <w:bookmarkStart w:id="39" w:name="italic22"/>
            <w:bookmarkEnd w:id="36"/>
            <w:bookmarkEnd w:id="37"/>
            <w:r w:rsidRPr="00196FC6">
              <w:rPr>
                <w:bCs/>
                <w:sz w:val="18"/>
                <w:szCs w:val="18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196FC6">
              <w:rPr>
                <w:bCs/>
                <w:sz w:val="18"/>
                <w:szCs w:val="18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64F6846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F5FFB6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03B89B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1DE980" w14:textId="5730A3E9" w:rsidR="00A2053C" w:rsidRPr="00196FC6" w:rsidRDefault="00606F81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1938EB2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6E4541FD" w14:textId="77777777" w:rsidTr="002236F1">
        <w:tc>
          <w:tcPr>
            <w:tcW w:w="0" w:type="auto"/>
            <w:vMerge w:val="restart"/>
          </w:tcPr>
          <w:p w14:paraId="322AB3E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42" w:name="italic24"/>
            <w:r w:rsidRPr="00196FC6">
              <w:rPr>
                <w:sz w:val="18"/>
                <w:szCs w:val="18"/>
              </w:rPr>
              <w:t>Statistical</w:t>
            </w:r>
            <w:bookmarkStart w:id="43" w:name="italic25"/>
            <w:bookmarkEnd w:id="42"/>
            <w:r w:rsidRPr="00196FC6">
              <w:rPr>
                <w:sz w:val="18"/>
                <w:szCs w:val="18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B44735F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C0ABDCD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a</w:t>
            </w:r>
            <w:r w:rsidRPr="00196FC6">
              <w:rPr>
                <w:sz w:val="18"/>
                <w:szCs w:val="18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43206DD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02D8DC" w14:textId="6C53F748" w:rsidR="00A2053C" w:rsidRPr="00196FC6" w:rsidRDefault="00606F81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8</w:t>
            </w:r>
          </w:p>
        </w:tc>
        <w:tc>
          <w:tcPr>
            <w:tcW w:w="0" w:type="auto"/>
          </w:tcPr>
          <w:p w14:paraId="144676B9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29B1CB0D" w14:textId="77777777" w:rsidTr="002236F1">
        <w:tc>
          <w:tcPr>
            <w:tcW w:w="0" w:type="auto"/>
            <w:vMerge/>
          </w:tcPr>
          <w:p w14:paraId="72017C3F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E0867F6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891192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b</w:t>
            </w:r>
            <w:r w:rsidRPr="00196FC6">
              <w:rPr>
                <w:sz w:val="18"/>
                <w:szCs w:val="18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1C73F9A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3CB5C3" w14:textId="2F9CE8CB" w:rsidR="00A2053C" w:rsidRPr="00196FC6" w:rsidRDefault="00B93261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14:paraId="3C15C19F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5C695F93" w14:textId="77777777" w:rsidTr="002236F1">
        <w:tc>
          <w:tcPr>
            <w:tcW w:w="0" w:type="auto"/>
            <w:vMerge/>
          </w:tcPr>
          <w:p w14:paraId="24C786D8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58CCD23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A661D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c</w:t>
            </w:r>
            <w:r w:rsidRPr="00196FC6">
              <w:rPr>
                <w:sz w:val="18"/>
                <w:szCs w:val="18"/>
              </w:rPr>
              <w:t>) Explain how missing data were addressed</w:t>
            </w:r>
          </w:p>
        </w:tc>
        <w:tc>
          <w:tcPr>
            <w:tcW w:w="0" w:type="auto"/>
          </w:tcPr>
          <w:p w14:paraId="6B03B8A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CF2F04" w14:textId="7AD486AD" w:rsidR="00A2053C" w:rsidRPr="00196FC6" w:rsidRDefault="00B93261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0F4B723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241A5FF7" w14:textId="77777777" w:rsidTr="002236F1">
        <w:tc>
          <w:tcPr>
            <w:tcW w:w="0" w:type="auto"/>
            <w:vMerge/>
          </w:tcPr>
          <w:p w14:paraId="51848210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37E7CB9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83A80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d</w:t>
            </w:r>
            <w:r w:rsidRPr="00196FC6">
              <w:rPr>
                <w:sz w:val="18"/>
                <w:szCs w:val="18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03D25184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AA4F2A" w14:textId="0B818839" w:rsidR="00A2053C" w:rsidRPr="00196FC6" w:rsidRDefault="00B93261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  <w:r w:rsidR="00A2053C" w:rsidRPr="00196FC6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9ABEFC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06DF1930" w14:textId="77777777" w:rsidTr="002236F1">
        <w:tc>
          <w:tcPr>
            <w:tcW w:w="0" w:type="auto"/>
            <w:vMerge/>
          </w:tcPr>
          <w:p w14:paraId="22E042D3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070660E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07F2EA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  <w:u w:val="single"/>
              </w:rPr>
              <w:t>e</w:t>
            </w:r>
            <w:r w:rsidRPr="00196FC6">
              <w:rPr>
                <w:sz w:val="18"/>
                <w:szCs w:val="18"/>
              </w:rPr>
              <w:t>) Describe any sensitivity analyses</w:t>
            </w:r>
          </w:p>
        </w:tc>
        <w:tc>
          <w:tcPr>
            <w:tcW w:w="0" w:type="auto"/>
          </w:tcPr>
          <w:p w14:paraId="22FECDF5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2FE667" w14:textId="3D008045" w:rsidR="00A2053C" w:rsidRPr="00196FC6" w:rsidRDefault="00AB58F2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14:paraId="5CA6D24F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350C6B" w:rsidRPr="00196FC6" w14:paraId="78F4237E" w14:textId="77777777" w:rsidTr="002236F1">
        <w:tc>
          <w:tcPr>
            <w:tcW w:w="0" w:type="auto"/>
            <w:gridSpan w:val="3"/>
          </w:tcPr>
          <w:p w14:paraId="37D5FCE9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52" w:name="bold28"/>
            <w:bookmarkStart w:id="53" w:name="italic30"/>
            <w:bookmarkEnd w:id="50"/>
            <w:bookmarkEnd w:id="51"/>
            <w:r w:rsidRPr="00196FC6">
              <w:rPr>
                <w:rFonts w:ascii="Arial" w:hAnsi="Arial" w:cs="Arial"/>
                <w:sz w:val="18"/>
                <w:szCs w:val="18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27545282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8EE133A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0647549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3261" w:rsidRPr="00196FC6" w14:paraId="55323CD6" w14:textId="77777777" w:rsidTr="002236F1">
        <w:tc>
          <w:tcPr>
            <w:tcW w:w="0" w:type="auto"/>
            <w:vMerge w:val="restart"/>
          </w:tcPr>
          <w:p w14:paraId="49029EE5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4" w:name="bold29"/>
            <w:bookmarkStart w:id="55" w:name="italic31"/>
            <w:r w:rsidRPr="00196FC6">
              <w:rPr>
                <w:bCs/>
                <w:sz w:val="18"/>
                <w:szCs w:val="18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4969648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00FE88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1D584881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95D20F" w14:textId="74EB9A28" w:rsidR="00A2053C" w:rsidRPr="00196FC6" w:rsidRDefault="001D187F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6A864DD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3094ADF8" w14:textId="77777777" w:rsidTr="002236F1">
        <w:tc>
          <w:tcPr>
            <w:tcW w:w="0" w:type="auto"/>
            <w:vMerge/>
          </w:tcPr>
          <w:p w14:paraId="0354D3AF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14:paraId="6849904D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31CED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36D9CC8D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891603" w14:textId="14B97C3F" w:rsidR="00A2053C" w:rsidRPr="00196FC6" w:rsidRDefault="005C25AF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21E544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14B152BA" w14:textId="77777777" w:rsidTr="002236F1">
        <w:tc>
          <w:tcPr>
            <w:tcW w:w="0" w:type="auto"/>
            <w:vMerge/>
          </w:tcPr>
          <w:p w14:paraId="52E2CC13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61BBCB98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7E662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bookmarkStart w:id="60" w:name="OLE_LINK4"/>
            <w:r w:rsidRPr="00196FC6">
              <w:rPr>
                <w:sz w:val="18"/>
                <w:szCs w:val="18"/>
              </w:rPr>
              <w:t>(c) Consider use of a flow diagram</w:t>
            </w:r>
            <w:bookmarkEnd w:id="60"/>
          </w:p>
        </w:tc>
        <w:tc>
          <w:tcPr>
            <w:tcW w:w="0" w:type="auto"/>
          </w:tcPr>
          <w:p w14:paraId="1820C6A6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718CDF" w14:textId="459DB868" w:rsidR="00A2053C" w:rsidRPr="00196FC6" w:rsidRDefault="005C25AF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14:paraId="6B36143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3E5869D9" w14:textId="77777777" w:rsidTr="002236F1">
        <w:tc>
          <w:tcPr>
            <w:tcW w:w="0" w:type="auto"/>
            <w:vMerge w:val="restart"/>
          </w:tcPr>
          <w:p w14:paraId="71BF6297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1" w:name="bold33"/>
            <w:bookmarkStart w:id="62" w:name="italic34"/>
            <w:bookmarkEnd w:id="58"/>
            <w:bookmarkEnd w:id="59"/>
            <w:r w:rsidRPr="00196FC6">
              <w:rPr>
                <w:bCs/>
                <w:sz w:val="18"/>
                <w:szCs w:val="18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196FC6">
              <w:rPr>
                <w:bCs/>
                <w:sz w:val="18"/>
                <w:szCs w:val="18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56361D76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75151334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448E9BD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FD5ACD" w14:textId="48927F0F" w:rsidR="00A2053C" w:rsidRPr="00196FC6" w:rsidRDefault="005F6FD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A2053C" w:rsidRPr="00196FC6">
              <w:rPr>
                <w:sz w:val="18"/>
                <w:szCs w:val="18"/>
              </w:rPr>
              <w:t>, Table 1</w:t>
            </w:r>
          </w:p>
        </w:tc>
        <w:tc>
          <w:tcPr>
            <w:tcW w:w="0" w:type="auto"/>
          </w:tcPr>
          <w:p w14:paraId="6B91403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54F99C02" w14:textId="77777777" w:rsidTr="002236F1">
        <w:tc>
          <w:tcPr>
            <w:tcW w:w="0" w:type="auto"/>
            <w:vMerge/>
          </w:tcPr>
          <w:p w14:paraId="60E17FC6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45EFB5E2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21689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54B6E36A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3F42F0" w14:textId="4951EA80" w:rsidR="00A2053C" w:rsidRPr="00196FC6" w:rsidRDefault="00B561ED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0F7941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69A06204" w14:textId="77777777" w:rsidTr="002236F1">
        <w:tc>
          <w:tcPr>
            <w:tcW w:w="0" w:type="auto"/>
            <w:vMerge/>
          </w:tcPr>
          <w:p w14:paraId="06E2EE85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4AE5061C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2836F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c) Summarise follow-up time (eg, average and total amount)</w:t>
            </w:r>
          </w:p>
        </w:tc>
        <w:tc>
          <w:tcPr>
            <w:tcW w:w="0" w:type="auto"/>
          </w:tcPr>
          <w:p w14:paraId="54D07C1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345AB6" w14:textId="6957751B" w:rsidR="00A2053C" w:rsidRPr="00196FC6" w:rsidRDefault="00647514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</w:tcPr>
          <w:p w14:paraId="3C88DD59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4E5EB991" w14:textId="77777777" w:rsidTr="002236F1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8DD269E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196FC6">
              <w:rPr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F5C34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12ACE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3FA9A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C2ADD0" w14:textId="33781E9A" w:rsidR="00A2053C" w:rsidRPr="00196FC6" w:rsidRDefault="003C7C55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92F8C8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319A840A" w14:textId="77777777" w:rsidTr="002236F1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01D043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196FC6">
              <w:rPr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9F52FD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3F73A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a</w:t>
            </w:r>
            <w:r w:rsidRPr="00196FC6">
              <w:rPr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457D6D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9A6AD" w14:textId="3990580E" w:rsidR="00A2053C" w:rsidRPr="00196FC6" w:rsidRDefault="00350C6B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10, Table 2, Tabl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ABF9C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07A205C5" w14:textId="77777777" w:rsidTr="002236F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C83C51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BEAA3F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95FCE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b</w:t>
            </w:r>
            <w:r w:rsidRPr="00196FC6">
              <w:rPr>
                <w:sz w:val="18"/>
                <w:szCs w:val="18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48888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695FB" w14:textId="3808F542" w:rsidR="00A2053C" w:rsidRPr="00196FC6" w:rsidRDefault="000B37D2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74B07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33B97674" w14:textId="77777777" w:rsidTr="002236F1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C40FCF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9F6FB6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D682B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(</w:t>
            </w:r>
            <w:r w:rsidRPr="00196FC6">
              <w:rPr>
                <w:i/>
                <w:sz w:val="18"/>
                <w:szCs w:val="18"/>
              </w:rPr>
              <w:t>c</w:t>
            </w:r>
            <w:r w:rsidRPr="00196FC6">
              <w:rPr>
                <w:sz w:val="18"/>
                <w:szCs w:val="18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2054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F21FFB" w14:textId="64245743" w:rsidR="00A2053C" w:rsidRPr="00196FC6" w:rsidRDefault="000B37D2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C1C54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445D57BE" w14:textId="77777777" w:rsidTr="002236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02152F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7" w:name="italic43"/>
            <w:bookmarkStart w:id="78" w:name="bold44"/>
            <w:bookmarkEnd w:id="75"/>
            <w:bookmarkEnd w:id="76"/>
            <w:r w:rsidRPr="00196FC6">
              <w:rPr>
                <w:bCs/>
                <w:sz w:val="18"/>
                <w:szCs w:val="18"/>
              </w:rPr>
              <w:t>Other analyses</w:t>
            </w:r>
            <w:bookmarkEnd w:id="77"/>
            <w:bookmarkEnd w:id="7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38C23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3C8F2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0C886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29AA01" w14:textId="2E75687B" w:rsidR="00A2053C" w:rsidRPr="00196FC6" w:rsidRDefault="00EC6673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6B9C71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350C6B" w:rsidRPr="00196FC6" w14:paraId="1D4CF17B" w14:textId="77777777" w:rsidTr="002236F1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BFBF2CF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79" w:name="italic44"/>
            <w:bookmarkStart w:id="80" w:name="bold45"/>
            <w:r w:rsidRPr="00196FC6">
              <w:rPr>
                <w:rFonts w:ascii="Arial" w:hAnsi="Arial" w:cs="Arial"/>
                <w:sz w:val="18"/>
                <w:szCs w:val="18"/>
              </w:rPr>
              <w:t>Discussion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EC06D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8C52E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1364C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3261" w:rsidRPr="00196FC6" w14:paraId="53307E58" w14:textId="77777777" w:rsidTr="002236F1">
        <w:tc>
          <w:tcPr>
            <w:tcW w:w="0" w:type="auto"/>
          </w:tcPr>
          <w:p w14:paraId="2BD8B66E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1" w:name="italic45" w:colFirst="0" w:colLast="0"/>
            <w:bookmarkStart w:id="82" w:name="bold46" w:colFirst="0" w:colLast="0"/>
            <w:r w:rsidRPr="00196FC6">
              <w:rPr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</w:tcPr>
          <w:p w14:paraId="33DB5D06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018C787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04F6131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4668F6" w14:textId="696B4AE2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5210D">
              <w:rPr>
                <w:sz w:val="18"/>
                <w:szCs w:val="18"/>
              </w:rPr>
              <w:t>1-12</w:t>
            </w:r>
          </w:p>
        </w:tc>
        <w:tc>
          <w:tcPr>
            <w:tcW w:w="0" w:type="auto"/>
          </w:tcPr>
          <w:p w14:paraId="7B359F62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2E98B91E" w14:textId="77777777" w:rsidTr="002236F1">
        <w:tc>
          <w:tcPr>
            <w:tcW w:w="0" w:type="auto"/>
          </w:tcPr>
          <w:p w14:paraId="066BC6AC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196FC6">
              <w:rPr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</w:tcPr>
          <w:p w14:paraId="6FB159A5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1C912BF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9E0C9F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B17C8C" w14:textId="09FDA154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E5210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703F9F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2A979EDE" w14:textId="77777777" w:rsidTr="002236F1">
        <w:tc>
          <w:tcPr>
            <w:tcW w:w="0" w:type="auto"/>
          </w:tcPr>
          <w:p w14:paraId="34028592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196FC6">
              <w:rPr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5FCB0B6D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B824931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03E8231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155DC8" w14:textId="4C11D369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852E12">
              <w:rPr>
                <w:sz w:val="18"/>
                <w:szCs w:val="18"/>
              </w:rPr>
              <w:t>1-13</w:t>
            </w:r>
          </w:p>
        </w:tc>
        <w:tc>
          <w:tcPr>
            <w:tcW w:w="0" w:type="auto"/>
          </w:tcPr>
          <w:p w14:paraId="63BB7C2C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B93261" w:rsidRPr="00196FC6" w14:paraId="1AB27FCE" w14:textId="77777777" w:rsidTr="002236F1">
        <w:tc>
          <w:tcPr>
            <w:tcW w:w="0" w:type="auto"/>
          </w:tcPr>
          <w:p w14:paraId="15B6804B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196FC6">
              <w:rPr>
                <w:bCs/>
                <w:sz w:val="18"/>
                <w:szCs w:val="18"/>
              </w:rPr>
              <w:t>Generalisability</w:t>
            </w:r>
          </w:p>
        </w:tc>
        <w:tc>
          <w:tcPr>
            <w:tcW w:w="0" w:type="auto"/>
          </w:tcPr>
          <w:p w14:paraId="15648854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CCEB224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3094EEB0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95A715" w14:textId="564530FC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CC642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437C5F7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350C6B" w:rsidRPr="00196FC6" w14:paraId="697F5DE3" w14:textId="77777777" w:rsidTr="002236F1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CDDCB0A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  <w:bookmarkStart w:id="89" w:name="italic49"/>
            <w:bookmarkStart w:id="90" w:name="bold50"/>
            <w:bookmarkEnd w:id="87"/>
            <w:bookmarkEnd w:id="88"/>
            <w:r w:rsidRPr="00196FC6">
              <w:rPr>
                <w:rFonts w:ascii="Arial" w:hAnsi="Arial" w:cs="Arial"/>
                <w:sz w:val="18"/>
                <w:szCs w:val="18"/>
              </w:rPr>
              <w:t>Other information</w:t>
            </w:r>
            <w:bookmarkEnd w:id="89"/>
            <w:bookmarkEnd w:id="90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32A3A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37ECFB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B2109" w14:textId="77777777" w:rsidR="00A2053C" w:rsidRPr="00196FC6" w:rsidRDefault="00A2053C" w:rsidP="002236F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3261" w:rsidRPr="00196FC6" w14:paraId="71A45B96" w14:textId="77777777" w:rsidTr="002236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1C4D3" w14:textId="77777777" w:rsidR="00A2053C" w:rsidRPr="00196FC6" w:rsidRDefault="00A2053C" w:rsidP="002236F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1" w:name="italic50" w:colFirst="0" w:colLast="0"/>
            <w:bookmarkStart w:id="92" w:name="bold51" w:colFirst="0" w:colLast="0"/>
            <w:r w:rsidRPr="00196FC6">
              <w:rPr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28BA0E" w14:textId="77777777" w:rsidR="00A2053C" w:rsidRPr="00196FC6" w:rsidRDefault="00A2053C" w:rsidP="002236F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6780A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196FC6">
              <w:rPr>
                <w:sz w:val="18"/>
                <w:szCs w:val="18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7E003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89BEC4" w14:textId="075F4324" w:rsidR="00A2053C" w:rsidRPr="00196FC6" w:rsidRDefault="001C75F8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8196D" w14:textId="77777777" w:rsidR="00A2053C" w:rsidRPr="00196FC6" w:rsidRDefault="00A2053C" w:rsidP="002236F1">
            <w:pPr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bookmarkEnd w:id="91"/>
      <w:bookmarkEnd w:id="92"/>
    </w:tbl>
    <w:p w14:paraId="6A6E7A19" w14:textId="77777777" w:rsidR="00C1700A" w:rsidRDefault="00C1700A"/>
    <w:sectPr w:rsidR="00C170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0DD"/>
    <w:rsid w:val="00000CB5"/>
    <w:rsid w:val="00001286"/>
    <w:rsid w:val="00002A8D"/>
    <w:rsid w:val="00002B40"/>
    <w:rsid w:val="00004C5A"/>
    <w:rsid w:val="0000618D"/>
    <w:rsid w:val="00012409"/>
    <w:rsid w:val="000126CA"/>
    <w:rsid w:val="00012F2B"/>
    <w:rsid w:val="000132C6"/>
    <w:rsid w:val="00013BCB"/>
    <w:rsid w:val="00014A3B"/>
    <w:rsid w:val="000222A9"/>
    <w:rsid w:val="00027BED"/>
    <w:rsid w:val="00030B88"/>
    <w:rsid w:val="00031E5E"/>
    <w:rsid w:val="00034861"/>
    <w:rsid w:val="00034C07"/>
    <w:rsid w:val="00036AAA"/>
    <w:rsid w:val="00041700"/>
    <w:rsid w:val="00042136"/>
    <w:rsid w:val="00042727"/>
    <w:rsid w:val="000442C8"/>
    <w:rsid w:val="000449C9"/>
    <w:rsid w:val="00047C6A"/>
    <w:rsid w:val="0005021E"/>
    <w:rsid w:val="00051774"/>
    <w:rsid w:val="0005379A"/>
    <w:rsid w:val="00063322"/>
    <w:rsid w:val="0006335C"/>
    <w:rsid w:val="000653C6"/>
    <w:rsid w:val="000657BB"/>
    <w:rsid w:val="00071129"/>
    <w:rsid w:val="000717FB"/>
    <w:rsid w:val="00074C52"/>
    <w:rsid w:val="00076630"/>
    <w:rsid w:val="00080A77"/>
    <w:rsid w:val="00083513"/>
    <w:rsid w:val="0008514F"/>
    <w:rsid w:val="00085D3C"/>
    <w:rsid w:val="0009133A"/>
    <w:rsid w:val="00093983"/>
    <w:rsid w:val="000A0985"/>
    <w:rsid w:val="000A482F"/>
    <w:rsid w:val="000A66B4"/>
    <w:rsid w:val="000B00C3"/>
    <w:rsid w:val="000B09F1"/>
    <w:rsid w:val="000B0E14"/>
    <w:rsid w:val="000B239C"/>
    <w:rsid w:val="000B37D2"/>
    <w:rsid w:val="000B42B1"/>
    <w:rsid w:val="000C06CB"/>
    <w:rsid w:val="000C5431"/>
    <w:rsid w:val="000C624E"/>
    <w:rsid w:val="000D1B1C"/>
    <w:rsid w:val="000D1C39"/>
    <w:rsid w:val="000D1D48"/>
    <w:rsid w:val="000D212F"/>
    <w:rsid w:val="000D4378"/>
    <w:rsid w:val="000E3EC6"/>
    <w:rsid w:val="000E49E2"/>
    <w:rsid w:val="000E5D15"/>
    <w:rsid w:val="000F51C1"/>
    <w:rsid w:val="000F78BA"/>
    <w:rsid w:val="00100927"/>
    <w:rsid w:val="001038B6"/>
    <w:rsid w:val="0011223E"/>
    <w:rsid w:val="001125AD"/>
    <w:rsid w:val="0012019D"/>
    <w:rsid w:val="0012061C"/>
    <w:rsid w:val="00123223"/>
    <w:rsid w:val="00126C14"/>
    <w:rsid w:val="00132131"/>
    <w:rsid w:val="00135502"/>
    <w:rsid w:val="00135629"/>
    <w:rsid w:val="00143E90"/>
    <w:rsid w:val="00144F94"/>
    <w:rsid w:val="00150089"/>
    <w:rsid w:val="00150147"/>
    <w:rsid w:val="00155866"/>
    <w:rsid w:val="00155C57"/>
    <w:rsid w:val="0016082E"/>
    <w:rsid w:val="00170729"/>
    <w:rsid w:val="00171340"/>
    <w:rsid w:val="001719AC"/>
    <w:rsid w:val="00171F48"/>
    <w:rsid w:val="001744BF"/>
    <w:rsid w:val="00174903"/>
    <w:rsid w:val="00181A43"/>
    <w:rsid w:val="0018286D"/>
    <w:rsid w:val="00185D4D"/>
    <w:rsid w:val="001872C8"/>
    <w:rsid w:val="001907EE"/>
    <w:rsid w:val="00191046"/>
    <w:rsid w:val="001934F2"/>
    <w:rsid w:val="00194353"/>
    <w:rsid w:val="0019531A"/>
    <w:rsid w:val="00196DCA"/>
    <w:rsid w:val="001A4090"/>
    <w:rsid w:val="001A42E9"/>
    <w:rsid w:val="001A7303"/>
    <w:rsid w:val="001B1981"/>
    <w:rsid w:val="001B6D23"/>
    <w:rsid w:val="001C47E3"/>
    <w:rsid w:val="001C6AEF"/>
    <w:rsid w:val="001C75F8"/>
    <w:rsid w:val="001D187F"/>
    <w:rsid w:val="001D231D"/>
    <w:rsid w:val="001D39D6"/>
    <w:rsid w:val="001D3CE7"/>
    <w:rsid w:val="001D6EA9"/>
    <w:rsid w:val="001E0776"/>
    <w:rsid w:val="001E2070"/>
    <w:rsid w:val="001E236B"/>
    <w:rsid w:val="001E32ED"/>
    <w:rsid w:val="001E7989"/>
    <w:rsid w:val="001F163F"/>
    <w:rsid w:val="001F2245"/>
    <w:rsid w:val="001F5AC6"/>
    <w:rsid w:val="001F6B00"/>
    <w:rsid w:val="00200EAE"/>
    <w:rsid w:val="0020173B"/>
    <w:rsid w:val="00202E18"/>
    <w:rsid w:val="00206462"/>
    <w:rsid w:val="00212F53"/>
    <w:rsid w:val="002238C1"/>
    <w:rsid w:val="0022569A"/>
    <w:rsid w:val="0023313F"/>
    <w:rsid w:val="0023362A"/>
    <w:rsid w:val="00234FFC"/>
    <w:rsid w:val="00235BAA"/>
    <w:rsid w:val="00242178"/>
    <w:rsid w:val="0024366C"/>
    <w:rsid w:val="00243DCC"/>
    <w:rsid w:val="00244FB2"/>
    <w:rsid w:val="00245858"/>
    <w:rsid w:val="00246471"/>
    <w:rsid w:val="002469A5"/>
    <w:rsid w:val="00250A34"/>
    <w:rsid w:val="002512A0"/>
    <w:rsid w:val="00251698"/>
    <w:rsid w:val="00266635"/>
    <w:rsid w:val="00271782"/>
    <w:rsid w:val="00272B0C"/>
    <w:rsid w:val="0027479E"/>
    <w:rsid w:val="00277344"/>
    <w:rsid w:val="00281A77"/>
    <w:rsid w:val="00284402"/>
    <w:rsid w:val="00285587"/>
    <w:rsid w:val="00287555"/>
    <w:rsid w:val="0029218D"/>
    <w:rsid w:val="002943BF"/>
    <w:rsid w:val="002A3B67"/>
    <w:rsid w:val="002A6865"/>
    <w:rsid w:val="002A79DF"/>
    <w:rsid w:val="002B1F8F"/>
    <w:rsid w:val="002B70DC"/>
    <w:rsid w:val="002C085C"/>
    <w:rsid w:val="002C584F"/>
    <w:rsid w:val="002C6038"/>
    <w:rsid w:val="002C7A98"/>
    <w:rsid w:val="002D3CD5"/>
    <w:rsid w:val="002D49E0"/>
    <w:rsid w:val="002D4F00"/>
    <w:rsid w:val="002D5747"/>
    <w:rsid w:val="002D639C"/>
    <w:rsid w:val="002D713B"/>
    <w:rsid w:val="002E2876"/>
    <w:rsid w:val="002E28E8"/>
    <w:rsid w:val="002E6960"/>
    <w:rsid w:val="002E7243"/>
    <w:rsid w:val="002E7BB4"/>
    <w:rsid w:val="002F004E"/>
    <w:rsid w:val="002F170A"/>
    <w:rsid w:val="002F24C0"/>
    <w:rsid w:val="0030615D"/>
    <w:rsid w:val="00306581"/>
    <w:rsid w:val="00311647"/>
    <w:rsid w:val="00313F66"/>
    <w:rsid w:val="00314420"/>
    <w:rsid w:val="0031770B"/>
    <w:rsid w:val="003213D9"/>
    <w:rsid w:val="0032761C"/>
    <w:rsid w:val="00327F23"/>
    <w:rsid w:val="00333BA5"/>
    <w:rsid w:val="003357AF"/>
    <w:rsid w:val="0034013B"/>
    <w:rsid w:val="00345A8B"/>
    <w:rsid w:val="0035042F"/>
    <w:rsid w:val="003509AC"/>
    <w:rsid w:val="00350C6B"/>
    <w:rsid w:val="003515F5"/>
    <w:rsid w:val="00351C94"/>
    <w:rsid w:val="003520E4"/>
    <w:rsid w:val="00352910"/>
    <w:rsid w:val="00352D49"/>
    <w:rsid w:val="003549D9"/>
    <w:rsid w:val="00357F17"/>
    <w:rsid w:val="0036566D"/>
    <w:rsid w:val="00365B72"/>
    <w:rsid w:val="00366BFA"/>
    <w:rsid w:val="00366EFB"/>
    <w:rsid w:val="00370EF3"/>
    <w:rsid w:val="00370FA2"/>
    <w:rsid w:val="003726D5"/>
    <w:rsid w:val="003738EF"/>
    <w:rsid w:val="003749B0"/>
    <w:rsid w:val="00376C1B"/>
    <w:rsid w:val="00381BA6"/>
    <w:rsid w:val="003825A7"/>
    <w:rsid w:val="00382C71"/>
    <w:rsid w:val="00383876"/>
    <w:rsid w:val="0038665D"/>
    <w:rsid w:val="00390545"/>
    <w:rsid w:val="00392414"/>
    <w:rsid w:val="0039435C"/>
    <w:rsid w:val="0039445E"/>
    <w:rsid w:val="0039617C"/>
    <w:rsid w:val="00396D38"/>
    <w:rsid w:val="003A3D14"/>
    <w:rsid w:val="003A7422"/>
    <w:rsid w:val="003B2AD3"/>
    <w:rsid w:val="003B46DF"/>
    <w:rsid w:val="003B718F"/>
    <w:rsid w:val="003B7E45"/>
    <w:rsid w:val="003C0C4D"/>
    <w:rsid w:val="003C1201"/>
    <w:rsid w:val="003C5CAE"/>
    <w:rsid w:val="003C6851"/>
    <w:rsid w:val="003C765D"/>
    <w:rsid w:val="003C7C55"/>
    <w:rsid w:val="003D0D10"/>
    <w:rsid w:val="003D10C8"/>
    <w:rsid w:val="003D25B4"/>
    <w:rsid w:val="003D58A5"/>
    <w:rsid w:val="003E22A8"/>
    <w:rsid w:val="003E4FFC"/>
    <w:rsid w:val="003E7AAD"/>
    <w:rsid w:val="003F1A47"/>
    <w:rsid w:val="003F61EF"/>
    <w:rsid w:val="003F633B"/>
    <w:rsid w:val="003F6379"/>
    <w:rsid w:val="004043B3"/>
    <w:rsid w:val="0040705E"/>
    <w:rsid w:val="004116F6"/>
    <w:rsid w:val="00413687"/>
    <w:rsid w:val="00415750"/>
    <w:rsid w:val="00417DB9"/>
    <w:rsid w:val="00425FD3"/>
    <w:rsid w:val="0042699D"/>
    <w:rsid w:val="004273D5"/>
    <w:rsid w:val="00431BCB"/>
    <w:rsid w:val="00437ECD"/>
    <w:rsid w:val="00441167"/>
    <w:rsid w:val="00447D6F"/>
    <w:rsid w:val="0045002B"/>
    <w:rsid w:val="00452448"/>
    <w:rsid w:val="004531BE"/>
    <w:rsid w:val="00455599"/>
    <w:rsid w:val="004555CA"/>
    <w:rsid w:val="004569B4"/>
    <w:rsid w:val="00460FDF"/>
    <w:rsid w:val="00463542"/>
    <w:rsid w:val="00464D77"/>
    <w:rsid w:val="00466E9C"/>
    <w:rsid w:val="00467678"/>
    <w:rsid w:val="00472796"/>
    <w:rsid w:val="00472C7B"/>
    <w:rsid w:val="00473D84"/>
    <w:rsid w:val="00480D84"/>
    <w:rsid w:val="00482D05"/>
    <w:rsid w:val="00485A6F"/>
    <w:rsid w:val="00485B0B"/>
    <w:rsid w:val="004874BE"/>
    <w:rsid w:val="0048781A"/>
    <w:rsid w:val="00494223"/>
    <w:rsid w:val="00495571"/>
    <w:rsid w:val="004960F9"/>
    <w:rsid w:val="004A515A"/>
    <w:rsid w:val="004A61A6"/>
    <w:rsid w:val="004A66CD"/>
    <w:rsid w:val="004B1AE3"/>
    <w:rsid w:val="004B6ACD"/>
    <w:rsid w:val="004B6D08"/>
    <w:rsid w:val="004C008D"/>
    <w:rsid w:val="004C0ABA"/>
    <w:rsid w:val="004C740C"/>
    <w:rsid w:val="004C7504"/>
    <w:rsid w:val="004D05FB"/>
    <w:rsid w:val="004D0670"/>
    <w:rsid w:val="004D553D"/>
    <w:rsid w:val="004D79E6"/>
    <w:rsid w:val="004E030C"/>
    <w:rsid w:val="004E2A72"/>
    <w:rsid w:val="004E3A05"/>
    <w:rsid w:val="004E5594"/>
    <w:rsid w:val="004E5FB2"/>
    <w:rsid w:val="004F02E4"/>
    <w:rsid w:val="004F0971"/>
    <w:rsid w:val="004F099C"/>
    <w:rsid w:val="004F0FF3"/>
    <w:rsid w:val="004F5620"/>
    <w:rsid w:val="004F5BED"/>
    <w:rsid w:val="004F6823"/>
    <w:rsid w:val="004F7E2E"/>
    <w:rsid w:val="00500D90"/>
    <w:rsid w:val="005015F2"/>
    <w:rsid w:val="00501D95"/>
    <w:rsid w:val="00503916"/>
    <w:rsid w:val="00504469"/>
    <w:rsid w:val="005116E9"/>
    <w:rsid w:val="00513394"/>
    <w:rsid w:val="00514291"/>
    <w:rsid w:val="005142B0"/>
    <w:rsid w:val="00522F2B"/>
    <w:rsid w:val="005230F4"/>
    <w:rsid w:val="00523A9B"/>
    <w:rsid w:val="00523FDC"/>
    <w:rsid w:val="00524928"/>
    <w:rsid w:val="00524EC0"/>
    <w:rsid w:val="0052749D"/>
    <w:rsid w:val="00533C43"/>
    <w:rsid w:val="00536299"/>
    <w:rsid w:val="00543E82"/>
    <w:rsid w:val="00544851"/>
    <w:rsid w:val="00544889"/>
    <w:rsid w:val="00545820"/>
    <w:rsid w:val="0056009E"/>
    <w:rsid w:val="0056425C"/>
    <w:rsid w:val="00564F72"/>
    <w:rsid w:val="005666C3"/>
    <w:rsid w:val="0056683E"/>
    <w:rsid w:val="005679D4"/>
    <w:rsid w:val="00571C69"/>
    <w:rsid w:val="00571FF8"/>
    <w:rsid w:val="00577B8F"/>
    <w:rsid w:val="005866DF"/>
    <w:rsid w:val="005900AF"/>
    <w:rsid w:val="005905AE"/>
    <w:rsid w:val="00590E31"/>
    <w:rsid w:val="00593F72"/>
    <w:rsid w:val="00594812"/>
    <w:rsid w:val="005A28BC"/>
    <w:rsid w:val="005A369B"/>
    <w:rsid w:val="005A41A9"/>
    <w:rsid w:val="005A5313"/>
    <w:rsid w:val="005A5EEF"/>
    <w:rsid w:val="005A7011"/>
    <w:rsid w:val="005B0644"/>
    <w:rsid w:val="005B5EE1"/>
    <w:rsid w:val="005B6953"/>
    <w:rsid w:val="005C0A99"/>
    <w:rsid w:val="005C0B4C"/>
    <w:rsid w:val="005C25AF"/>
    <w:rsid w:val="005C5DE4"/>
    <w:rsid w:val="005D4AB1"/>
    <w:rsid w:val="005D5943"/>
    <w:rsid w:val="005D79AC"/>
    <w:rsid w:val="005E1ECF"/>
    <w:rsid w:val="005E4038"/>
    <w:rsid w:val="005E5EA8"/>
    <w:rsid w:val="005E6B13"/>
    <w:rsid w:val="005E76D2"/>
    <w:rsid w:val="005F3732"/>
    <w:rsid w:val="005F3E6E"/>
    <w:rsid w:val="005F5F10"/>
    <w:rsid w:val="005F6FDC"/>
    <w:rsid w:val="006003EB"/>
    <w:rsid w:val="00602806"/>
    <w:rsid w:val="00602D7C"/>
    <w:rsid w:val="00605826"/>
    <w:rsid w:val="00606F81"/>
    <w:rsid w:val="00607277"/>
    <w:rsid w:val="00610E6C"/>
    <w:rsid w:val="00612D7B"/>
    <w:rsid w:val="006130EF"/>
    <w:rsid w:val="00620758"/>
    <w:rsid w:val="0062088B"/>
    <w:rsid w:val="00621352"/>
    <w:rsid w:val="00621622"/>
    <w:rsid w:val="00630B4B"/>
    <w:rsid w:val="00631579"/>
    <w:rsid w:val="0063250D"/>
    <w:rsid w:val="006332AD"/>
    <w:rsid w:val="00635F20"/>
    <w:rsid w:val="006377AE"/>
    <w:rsid w:val="006403DE"/>
    <w:rsid w:val="006427F3"/>
    <w:rsid w:val="00644EC9"/>
    <w:rsid w:val="0064579F"/>
    <w:rsid w:val="00646D1C"/>
    <w:rsid w:val="00647514"/>
    <w:rsid w:val="00653286"/>
    <w:rsid w:val="0066087B"/>
    <w:rsid w:val="00663C88"/>
    <w:rsid w:val="00664275"/>
    <w:rsid w:val="00666BF9"/>
    <w:rsid w:val="00667EE0"/>
    <w:rsid w:val="00671148"/>
    <w:rsid w:val="006724A5"/>
    <w:rsid w:val="006745A9"/>
    <w:rsid w:val="00674E7A"/>
    <w:rsid w:val="0067580C"/>
    <w:rsid w:val="00687514"/>
    <w:rsid w:val="0069182D"/>
    <w:rsid w:val="00694542"/>
    <w:rsid w:val="006977C7"/>
    <w:rsid w:val="006A2D12"/>
    <w:rsid w:val="006A5061"/>
    <w:rsid w:val="006A555D"/>
    <w:rsid w:val="006A7353"/>
    <w:rsid w:val="006A7C95"/>
    <w:rsid w:val="006B11ED"/>
    <w:rsid w:val="006B1451"/>
    <w:rsid w:val="006B1EBA"/>
    <w:rsid w:val="006B2FA5"/>
    <w:rsid w:val="006B42C6"/>
    <w:rsid w:val="006B5F55"/>
    <w:rsid w:val="006B6CCB"/>
    <w:rsid w:val="006B725E"/>
    <w:rsid w:val="006B77A2"/>
    <w:rsid w:val="006C2EF6"/>
    <w:rsid w:val="006D0BD7"/>
    <w:rsid w:val="006D47B8"/>
    <w:rsid w:val="006D6020"/>
    <w:rsid w:val="006D7441"/>
    <w:rsid w:val="006E140E"/>
    <w:rsid w:val="006E2BC7"/>
    <w:rsid w:val="006E47D8"/>
    <w:rsid w:val="006E686A"/>
    <w:rsid w:val="006E704C"/>
    <w:rsid w:val="006F72FE"/>
    <w:rsid w:val="007005D4"/>
    <w:rsid w:val="00700E4D"/>
    <w:rsid w:val="00701BFF"/>
    <w:rsid w:val="00704AD5"/>
    <w:rsid w:val="007051BA"/>
    <w:rsid w:val="0071062F"/>
    <w:rsid w:val="00710DF8"/>
    <w:rsid w:val="00711E04"/>
    <w:rsid w:val="00714E22"/>
    <w:rsid w:val="00716F81"/>
    <w:rsid w:val="00725156"/>
    <w:rsid w:val="00725C28"/>
    <w:rsid w:val="0072677F"/>
    <w:rsid w:val="0072785E"/>
    <w:rsid w:val="00733888"/>
    <w:rsid w:val="0073588B"/>
    <w:rsid w:val="00735D44"/>
    <w:rsid w:val="00736760"/>
    <w:rsid w:val="00740E51"/>
    <w:rsid w:val="00740FC4"/>
    <w:rsid w:val="007457BE"/>
    <w:rsid w:val="00747FC5"/>
    <w:rsid w:val="00750660"/>
    <w:rsid w:val="00751575"/>
    <w:rsid w:val="00761E03"/>
    <w:rsid w:val="007729B9"/>
    <w:rsid w:val="0077694F"/>
    <w:rsid w:val="007775E5"/>
    <w:rsid w:val="007817B9"/>
    <w:rsid w:val="00790BC0"/>
    <w:rsid w:val="007920BA"/>
    <w:rsid w:val="007934FD"/>
    <w:rsid w:val="00795204"/>
    <w:rsid w:val="00796D17"/>
    <w:rsid w:val="007A18A2"/>
    <w:rsid w:val="007A4232"/>
    <w:rsid w:val="007B0090"/>
    <w:rsid w:val="007B23A5"/>
    <w:rsid w:val="007B4190"/>
    <w:rsid w:val="007B47CA"/>
    <w:rsid w:val="007C3208"/>
    <w:rsid w:val="007C51FA"/>
    <w:rsid w:val="007D4FA8"/>
    <w:rsid w:val="007D5A38"/>
    <w:rsid w:val="007D6503"/>
    <w:rsid w:val="007D6B39"/>
    <w:rsid w:val="007E0406"/>
    <w:rsid w:val="007E2A51"/>
    <w:rsid w:val="007E5D09"/>
    <w:rsid w:val="007E6A9B"/>
    <w:rsid w:val="007E7E35"/>
    <w:rsid w:val="007F1AC1"/>
    <w:rsid w:val="007F3EE4"/>
    <w:rsid w:val="00802553"/>
    <w:rsid w:val="008032F0"/>
    <w:rsid w:val="00805397"/>
    <w:rsid w:val="00806766"/>
    <w:rsid w:val="00812021"/>
    <w:rsid w:val="008145E6"/>
    <w:rsid w:val="008163F6"/>
    <w:rsid w:val="0081700B"/>
    <w:rsid w:val="0081709E"/>
    <w:rsid w:val="00820432"/>
    <w:rsid w:val="00825AA7"/>
    <w:rsid w:val="00826588"/>
    <w:rsid w:val="00826FEA"/>
    <w:rsid w:val="0082782E"/>
    <w:rsid w:val="00831FBA"/>
    <w:rsid w:val="008325D2"/>
    <w:rsid w:val="00832B45"/>
    <w:rsid w:val="008337A6"/>
    <w:rsid w:val="00836404"/>
    <w:rsid w:val="00841A51"/>
    <w:rsid w:val="0084445E"/>
    <w:rsid w:val="00846AE8"/>
    <w:rsid w:val="008472C1"/>
    <w:rsid w:val="008479BD"/>
    <w:rsid w:val="00847B2C"/>
    <w:rsid w:val="00850906"/>
    <w:rsid w:val="00851375"/>
    <w:rsid w:val="00851C63"/>
    <w:rsid w:val="00852DAF"/>
    <w:rsid w:val="00852DD7"/>
    <w:rsid w:val="00852E12"/>
    <w:rsid w:val="00853272"/>
    <w:rsid w:val="00857ABE"/>
    <w:rsid w:val="00860205"/>
    <w:rsid w:val="00865856"/>
    <w:rsid w:val="0086690D"/>
    <w:rsid w:val="008676EF"/>
    <w:rsid w:val="00875A44"/>
    <w:rsid w:val="00875F5B"/>
    <w:rsid w:val="00876763"/>
    <w:rsid w:val="00881360"/>
    <w:rsid w:val="00881F11"/>
    <w:rsid w:val="008825E8"/>
    <w:rsid w:val="00884272"/>
    <w:rsid w:val="0089158F"/>
    <w:rsid w:val="00891EF9"/>
    <w:rsid w:val="008937EE"/>
    <w:rsid w:val="00896398"/>
    <w:rsid w:val="008A0DFD"/>
    <w:rsid w:val="008A12FF"/>
    <w:rsid w:val="008A18EA"/>
    <w:rsid w:val="008B0F97"/>
    <w:rsid w:val="008B1967"/>
    <w:rsid w:val="008B30B4"/>
    <w:rsid w:val="008B44D3"/>
    <w:rsid w:val="008B6B11"/>
    <w:rsid w:val="008B73A8"/>
    <w:rsid w:val="008B7567"/>
    <w:rsid w:val="008C0159"/>
    <w:rsid w:val="008C1745"/>
    <w:rsid w:val="008C2D71"/>
    <w:rsid w:val="008C3A61"/>
    <w:rsid w:val="008C647D"/>
    <w:rsid w:val="008C7F55"/>
    <w:rsid w:val="008D034A"/>
    <w:rsid w:val="008D049A"/>
    <w:rsid w:val="008D2AA2"/>
    <w:rsid w:val="008D59BE"/>
    <w:rsid w:val="008E28C8"/>
    <w:rsid w:val="008E34FD"/>
    <w:rsid w:val="008E3F2D"/>
    <w:rsid w:val="008E7C27"/>
    <w:rsid w:val="008F1076"/>
    <w:rsid w:val="008F357A"/>
    <w:rsid w:val="008F3E14"/>
    <w:rsid w:val="008F4386"/>
    <w:rsid w:val="008F7DD1"/>
    <w:rsid w:val="009010F8"/>
    <w:rsid w:val="009016DE"/>
    <w:rsid w:val="0090347A"/>
    <w:rsid w:val="00905001"/>
    <w:rsid w:val="00907B29"/>
    <w:rsid w:val="009110D4"/>
    <w:rsid w:val="009112DE"/>
    <w:rsid w:val="00920558"/>
    <w:rsid w:val="009205F8"/>
    <w:rsid w:val="009206D7"/>
    <w:rsid w:val="00920971"/>
    <w:rsid w:val="00921048"/>
    <w:rsid w:val="009241C4"/>
    <w:rsid w:val="00924BE2"/>
    <w:rsid w:val="009325F6"/>
    <w:rsid w:val="00932EB6"/>
    <w:rsid w:val="0094160C"/>
    <w:rsid w:val="00941DFA"/>
    <w:rsid w:val="0094712B"/>
    <w:rsid w:val="009474E9"/>
    <w:rsid w:val="00947775"/>
    <w:rsid w:val="0095112F"/>
    <w:rsid w:val="00952900"/>
    <w:rsid w:val="00953179"/>
    <w:rsid w:val="0095391D"/>
    <w:rsid w:val="009548A4"/>
    <w:rsid w:val="0096134D"/>
    <w:rsid w:val="0096456F"/>
    <w:rsid w:val="00964954"/>
    <w:rsid w:val="00966748"/>
    <w:rsid w:val="00967EA5"/>
    <w:rsid w:val="00974CD1"/>
    <w:rsid w:val="0098028D"/>
    <w:rsid w:val="00980D28"/>
    <w:rsid w:val="00982B69"/>
    <w:rsid w:val="009843E3"/>
    <w:rsid w:val="00986529"/>
    <w:rsid w:val="00986A00"/>
    <w:rsid w:val="00994D53"/>
    <w:rsid w:val="009973FA"/>
    <w:rsid w:val="009A0067"/>
    <w:rsid w:val="009A50B9"/>
    <w:rsid w:val="009A5697"/>
    <w:rsid w:val="009A6802"/>
    <w:rsid w:val="009A6D19"/>
    <w:rsid w:val="009A7C88"/>
    <w:rsid w:val="009B0AED"/>
    <w:rsid w:val="009B470E"/>
    <w:rsid w:val="009B4E66"/>
    <w:rsid w:val="009B53BD"/>
    <w:rsid w:val="009B541D"/>
    <w:rsid w:val="009C1AF6"/>
    <w:rsid w:val="009C241D"/>
    <w:rsid w:val="009C3182"/>
    <w:rsid w:val="009C5609"/>
    <w:rsid w:val="009D10B4"/>
    <w:rsid w:val="009D1383"/>
    <w:rsid w:val="009D4066"/>
    <w:rsid w:val="009D4F46"/>
    <w:rsid w:val="009D7CBC"/>
    <w:rsid w:val="009D7D42"/>
    <w:rsid w:val="009E248F"/>
    <w:rsid w:val="009E3640"/>
    <w:rsid w:val="009E7935"/>
    <w:rsid w:val="009F6A3B"/>
    <w:rsid w:val="00A0210C"/>
    <w:rsid w:val="00A023B2"/>
    <w:rsid w:val="00A02E20"/>
    <w:rsid w:val="00A02ED0"/>
    <w:rsid w:val="00A0633A"/>
    <w:rsid w:val="00A11552"/>
    <w:rsid w:val="00A12146"/>
    <w:rsid w:val="00A14836"/>
    <w:rsid w:val="00A14E97"/>
    <w:rsid w:val="00A2053C"/>
    <w:rsid w:val="00A2224C"/>
    <w:rsid w:val="00A275F8"/>
    <w:rsid w:val="00A27A6E"/>
    <w:rsid w:val="00A3261A"/>
    <w:rsid w:val="00A36593"/>
    <w:rsid w:val="00A36B20"/>
    <w:rsid w:val="00A36C3B"/>
    <w:rsid w:val="00A40A40"/>
    <w:rsid w:val="00A42E28"/>
    <w:rsid w:val="00A44427"/>
    <w:rsid w:val="00A55FCB"/>
    <w:rsid w:val="00A62201"/>
    <w:rsid w:val="00A628FC"/>
    <w:rsid w:val="00A64FAC"/>
    <w:rsid w:val="00A65A69"/>
    <w:rsid w:val="00A75EF8"/>
    <w:rsid w:val="00A81DA4"/>
    <w:rsid w:val="00A82931"/>
    <w:rsid w:val="00A902B0"/>
    <w:rsid w:val="00A9094D"/>
    <w:rsid w:val="00A915EB"/>
    <w:rsid w:val="00A91D4D"/>
    <w:rsid w:val="00A923FC"/>
    <w:rsid w:val="00A926BA"/>
    <w:rsid w:val="00A971F3"/>
    <w:rsid w:val="00A97695"/>
    <w:rsid w:val="00AA22CD"/>
    <w:rsid w:val="00AA592D"/>
    <w:rsid w:val="00AB26BB"/>
    <w:rsid w:val="00AB322D"/>
    <w:rsid w:val="00AB41DA"/>
    <w:rsid w:val="00AB5294"/>
    <w:rsid w:val="00AB58F2"/>
    <w:rsid w:val="00AB78C6"/>
    <w:rsid w:val="00AC0F39"/>
    <w:rsid w:val="00AC14B7"/>
    <w:rsid w:val="00AC1D3B"/>
    <w:rsid w:val="00AD1D9F"/>
    <w:rsid w:val="00AD4AD1"/>
    <w:rsid w:val="00AD4BBB"/>
    <w:rsid w:val="00AE3579"/>
    <w:rsid w:val="00AE7B9E"/>
    <w:rsid w:val="00AF1BF8"/>
    <w:rsid w:val="00AF5921"/>
    <w:rsid w:val="00AF5B18"/>
    <w:rsid w:val="00B018A5"/>
    <w:rsid w:val="00B01D46"/>
    <w:rsid w:val="00B020DD"/>
    <w:rsid w:val="00B036CE"/>
    <w:rsid w:val="00B07B11"/>
    <w:rsid w:val="00B1204D"/>
    <w:rsid w:val="00B120E1"/>
    <w:rsid w:val="00B1497D"/>
    <w:rsid w:val="00B14C3B"/>
    <w:rsid w:val="00B1644F"/>
    <w:rsid w:val="00B20050"/>
    <w:rsid w:val="00B2529E"/>
    <w:rsid w:val="00B32B04"/>
    <w:rsid w:val="00B36368"/>
    <w:rsid w:val="00B3719C"/>
    <w:rsid w:val="00B413BC"/>
    <w:rsid w:val="00B43EB6"/>
    <w:rsid w:val="00B4528A"/>
    <w:rsid w:val="00B455ED"/>
    <w:rsid w:val="00B46552"/>
    <w:rsid w:val="00B534AC"/>
    <w:rsid w:val="00B5379D"/>
    <w:rsid w:val="00B561ED"/>
    <w:rsid w:val="00B67BB4"/>
    <w:rsid w:val="00B67E81"/>
    <w:rsid w:val="00B76C5E"/>
    <w:rsid w:val="00B76FE0"/>
    <w:rsid w:val="00B827B9"/>
    <w:rsid w:val="00B852BF"/>
    <w:rsid w:val="00B85693"/>
    <w:rsid w:val="00B91E6E"/>
    <w:rsid w:val="00B93261"/>
    <w:rsid w:val="00BA04D1"/>
    <w:rsid w:val="00BA3C0C"/>
    <w:rsid w:val="00BA3D27"/>
    <w:rsid w:val="00BA552E"/>
    <w:rsid w:val="00BA70F5"/>
    <w:rsid w:val="00BB0D07"/>
    <w:rsid w:val="00BB2BCB"/>
    <w:rsid w:val="00BB33C3"/>
    <w:rsid w:val="00BB4653"/>
    <w:rsid w:val="00BB59BB"/>
    <w:rsid w:val="00BC45E1"/>
    <w:rsid w:val="00BC68B7"/>
    <w:rsid w:val="00BD14AD"/>
    <w:rsid w:val="00BD293B"/>
    <w:rsid w:val="00BD383A"/>
    <w:rsid w:val="00BD6B3E"/>
    <w:rsid w:val="00BE0C06"/>
    <w:rsid w:val="00BE4E07"/>
    <w:rsid w:val="00BE5167"/>
    <w:rsid w:val="00BE723B"/>
    <w:rsid w:val="00BF21A5"/>
    <w:rsid w:val="00BF669E"/>
    <w:rsid w:val="00BF6A51"/>
    <w:rsid w:val="00BF752F"/>
    <w:rsid w:val="00C00D3C"/>
    <w:rsid w:val="00C0445A"/>
    <w:rsid w:val="00C11438"/>
    <w:rsid w:val="00C14BA6"/>
    <w:rsid w:val="00C16567"/>
    <w:rsid w:val="00C1700A"/>
    <w:rsid w:val="00C25255"/>
    <w:rsid w:val="00C307E0"/>
    <w:rsid w:val="00C31200"/>
    <w:rsid w:val="00C31C60"/>
    <w:rsid w:val="00C3284F"/>
    <w:rsid w:val="00C330D5"/>
    <w:rsid w:val="00C33695"/>
    <w:rsid w:val="00C34064"/>
    <w:rsid w:val="00C4568D"/>
    <w:rsid w:val="00C458FA"/>
    <w:rsid w:val="00C524BE"/>
    <w:rsid w:val="00C567D1"/>
    <w:rsid w:val="00C57B2B"/>
    <w:rsid w:val="00C60BC6"/>
    <w:rsid w:val="00C60DC8"/>
    <w:rsid w:val="00C62994"/>
    <w:rsid w:val="00C6356C"/>
    <w:rsid w:val="00C66620"/>
    <w:rsid w:val="00C67E11"/>
    <w:rsid w:val="00C763C5"/>
    <w:rsid w:val="00C80BD2"/>
    <w:rsid w:val="00C84DB8"/>
    <w:rsid w:val="00C86F78"/>
    <w:rsid w:val="00C95A93"/>
    <w:rsid w:val="00C95CC1"/>
    <w:rsid w:val="00C96228"/>
    <w:rsid w:val="00C97F7B"/>
    <w:rsid w:val="00CA0F83"/>
    <w:rsid w:val="00CA1DF8"/>
    <w:rsid w:val="00CA2FA8"/>
    <w:rsid w:val="00CA4837"/>
    <w:rsid w:val="00CA7230"/>
    <w:rsid w:val="00CB31BE"/>
    <w:rsid w:val="00CB5C11"/>
    <w:rsid w:val="00CC036D"/>
    <w:rsid w:val="00CC0905"/>
    <w:rsid w:val="00CC2287"/>
    <w:rsid w:val="00CC3300"/>
    <w:rsid w:val="00CC642C"/>
    <w:rsid w:val="00CD15CF"/>
    <w:rsid w:val="00CD238B"/>
    <w:rsid w:val="00CD4BFC"/>
    <w:rsid w:val="00CD4DA2"/>
    <w:rsid w:val="00CD5219"/>
    <w:rsid w:val="00CD5CA1"/>
    <w:rsid w:val="00CD5F23"/>
    <w:rsid w:val="00CD7E21"/>
    <w:rsid w:val="00CE7B71"/>
    <w:rsid w:val="00CF1E6A"/>
    <w:rsid w:val="00CF277B"/>
    <w:rsid w:val="00CF3237"/>
    <w:rsid w:val="00CF5986"/>
    <w:rsid w:val="00CF7AD3"/>
    <w:rsid w:val="00D06B43"/>
    <w:rsid w:val="00D106E0"/>
    <w:rsid w:val="00D12D5C"/>
    <w:rsid w:val="00D1429C"/>
    <w:rsid w:val="00D14805"/>
    <w:rsid w:val="00D2124D"/>
    <w:rsid w:val="00D21849"/>
    <w:rsid w:val="00D2191C"/>
    <w:rsid w:val="00D251FC"/>
    <w:rsid w:val="00D268BB"/>
    <w:rsid w:val="00D27D2D"/>
    <w:rsid w:val="00D30397"/>
    <w:rsid w:val="00D32EEE"/>
    <w:rsid w:val="00D36FA9"/>
    <w:rsid w:val="00D41743"/>
    <w:rsid w:val="00D44077"/>
    <w:rsid w:val="00D46243"/>
    <w:rsid w:val="00D476E3"/>
    <w:rsid w:val="00D503E7"/>
    <w:rsid w:val="00D515D5"/>
    <w:rsid w:val="00D53F87"/>
    <w:rsid w:val="00D55875"/>
    <w:rsid w:val="00D55F98"/>
    <w:rsid w:val="00D571CD"/>
    <w:rsid w:val="00D57EB2"/>
    <w:rsid w:val="00D608A7"/>
    <w:rsid w:val="00D61FD1"/>
    <w:rsid w:val="00D6307F"/>
    <w:rsid w:val="00D66099"/>
    <w:rsid w:val="00D7070C"/>
    <w:rsid w:val="00D8057B"/>
    <w:rsid w:val="00D80F3F"/>
    <w:rsid w:val="00D83886"/>
    <w:rsid w:val="00D84DB1"/>
    <w:rsid w:val="00D8512B"/>
    <w:rsid w:val="00D91F14"/>
    <w:rsid w:val="00D933C4"/>
    <w:rsid w:val="00D933D2"/>
    <w:rsid w:val="00D95246"/>
    <w:rsid w:val="00D95401"/>
    <w:rsid w:val="00DB0F54"/>
    <w:rsid w:val="00DB1A42"/>
    <w:rsid w:val="00DB1FC6"/>
    <w:rsid w:val="00DB49F7"/>
    <w:rsid w:val="00DB5E61"/>
    <w:rsid w:val="00DB7CAA"/>
    <w:rsid w:val="00DC1859"/>
    <w:rsid w:val="00DC3C10"/>
    <w:rsid w:val="00DC3C1E"/>
    <w:rsid w:val="00DC63E3"/>
    <w:rsid w:val="00DC7990"/>
    <w:rsid w:val="00DC7ECC"/>
    <w:rsid w:val="00DD10BB"/>
    <w:rsid w:val="00DD1814"/>
    <w:rsid w:val="00DD248E"/>
    <w:rsid w:val="00DD5277"/>
    <w:rsid w:val="00DD5C4F"/>
    <w:rsid w:val="00DD6976"/>
    <w:rsid w:val="00DD6B8C"/>
    <w:rsid w:val="00DE22E8"/>
    <w:rsid w:val="00DE3D79"/>
    <w:rsid w:val="00DE693F"/>
    <w:rsid w:val="00DF39C0"/>
    <w:rsid w:val="00DF5F63"/>
    <w:rsid w:val="00DF6AD5"/>
    <w:rsid w:val="00E00588"/>
    <w:rsid w:val="00E02AD7"/>
    <w:rsid w:val="00E0332E"/>
    <w:rsid w:val="00E03795"/>
    <w:rsid w:val="00E06648"/>
    <w:rsid w:val="00E07BBF"/>
    <w:rsid w:val="00E10819"/>
    <w:rsid w:val="00E11495"/>
    <w:rsid w:val="00E118F0"/>
    <w:rsid w:val="00E119CF"/>
    <w:rsid w:val="00E14D03"/>
    <w:rsid w:val="00E15701"/>
    <w:rsid w:val="00E178F0"/>
    <w:rsid w:val="00E224A9"/>
    <w:rsid w:val="00E27735"/>
    <w:rsid w:val="00E3170E"/>
    <w:rsid w:val="00E31DF0"/>
    <w:rsid w:val="00E328F3"/>
    <w:rsid w:val="00E33A06"/>
    <w:rsid w:val="00E34D6B"/>
    <w:rsid w:val="00E37B89"/>
    <w:rsid w:val="00E409E4"/>
    <w:rsid w:val="00E43464"/>
    <w:rsid w:val="00E463E4"/>
    <w:rsid w:val="00E50CC0"/>
    <w:rsid w:val="00E50DC4"/>
    <w:rsid w:val="00E515C6"/>
    <w:rsid w:val="00E5210D"/>
    <w:rsid w:val="00E53C5D"/>
    <w:rsid w:val="00E5452A"/>
    <w:rsid w:val="00E63027"/>
    <w:rsid w:val="00E634FD"/>
    <w:rsid w:val="00E70D26"/>
    <w:rsid w:val="00E73BBF"/>
    <w:rsid w:val="00E75FD6"/>
    <w:rsid w:val="00E77CCD"/>
    <w:rsid w:val="00E8349F"/>
    <w:rsid w:val="00E83811"/>
    <w:rsid w:val="00E85687"/>
    <w:rsid w:val="00E8615A"/>
    <w:rsid w:val="00E9102B"/>
    <w:rsid w:val="00E9123B"/>
    <w:rsid w:val="00E91D60"/>
    <w:rsid w:val="00E927D6"/>
    <w:rsid w:val="00E97CA3"/>
    <w:rsid w:val="00EA01E2"/>
    <w:rsid w:val="00EA2B1A"/>
    <w:rsid w:val="00EA2BFC"/>
    <w:rsid w:val="00EA30A2"/>
    <w:rsid w:val="00EA5715"/>
    <w:rsid w:val="00EA5739"/>
    <w:rsid w:val="00EB52D1"/>
    <w:rsid w:val="00EB647C"/>
    <w:rsid w:val="00EC0176"/>
    <w:rsid w:val="00EC0AD1"/>
    <w:rsid w:val="00EC6673"/>
    <w:rsid w:val="00ED2591"/>
    <w:rsid w:val="00ED3019"/>
    <w:rsid w:val="00ED5522"/>
    <w:rsid w:val="00ED7FA5"/>
    <w:rsid w:val="00EE41A9"/>
    <w:rsid w:val="00EE4A6C"/>
    <w:rsid w:val="00EE4DC9"/>
    <w:rsid w:val="00EE51FF"/>
    <w:rsid w:val="00EF074D"/>
    <w:rsid w:val="00EF27A4"/>
    <w:rsid w:val="00EF5C4A"/>
    <w:rsid w:val="00F01FB3"/>
    <w:rsid w:val="00F0270D"/>
    <w:rsid w:val="00F0670A"/>
    <w:rsid w:val="00F0682B"/>
    <w:rsid w:val="00F11143"/>
    <w:rsid w:val="00F17289"/>
    <w:rsid w:val="00F25773"/>
    <w:rsid w:val="00F26321"/>
    <w:rsid w:val="00F26689"/>
    <w:rsid w:val="00F27B5D"/>
    <w:rsid w:val="00F30FEA"/>
    <w:rsid w:val="00F32B41"/>
    <w:rsid w:val="00F37704"/>
    <w:rsid w:val="00F42D9F"/>
    <w:rsid w:val="00F43F84"/>
    <w:rsid w:val="00F4411F"/>
    <w:rsid w:val="00F45823"/>
    <w:rsid w:val="00F533EB"/>
    <w:rsid w:val="00F53BEC"/>
    <w:rsid w:val="00F53E84"/>
    <w:rsid w:val="00F571A9"/>
    <w:rsid w:val="00F57423"/>
    <w:rsid w:val="00F613AC"/>
    <w:rsid w:val="00F62EE8"/>
    <w:rsid w:val="00F63F18"/>
    <w:rsid w:val="00F67843"/>
    <w:rsid w:val="00F71570"/>
    <w:rsid w:val="00F7296F"/>
    <w:rsid w:val="00F80D32"/>
    <w:rsid w:val="00F84E8A"/>
    <w:rsid w:val="00FA02D8"/>
    <w:rsid w:val="00FA0642"/>
    <w:rsid w:val="00FA1FF3"/>
    <w:rsid w:val="00FA5246"/>
    <w:rsid w:val="00FA7524"/>
    <w:rsid w:val="00FB1BC5"/>
    <w:rsid w:val="00FB5500"/>
    <w:rsid w:val="00FC1359"/>
    <w:rsid w:val="00FC194C"/>
    <w:rsid w:val="00FC5526"/>
    <w:rsid w:val="00FC5FF7"/>
    <w:rsid w:val="00FC6FF7"/>
    <w:rsid w:val="00FD2BEF"/>
    <w:rsid w:val="00FD7938"/>
    <w:rsid w:val="00FE15E3"/>
    <w:rsid w:val="00FE175E"/>
    <w:rsid w:val="00FE1B55"/>
    <w:rsid w:val="00FE658D"/>
    <w:rsid w:val="00FF138F"/>
    <w:rsid w:val="00FF262C"/>
    <w:rsid w:val="00FF3F64"/>
    <w:rsid w:val="00FF4C69"/>
    <w:rsid w:val="00FF5246"/>
    <w:rsid w:val="00FF5A14"/>
    <w:rsid w:val="00FF704E"/>
    <w:rsid w:val="00F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7DEA28"/>
  <w15:chartTrackingRefBased/>
  <w15:docId w15:val="{417B09F8-17F0-1E41-9560-DE4F051E3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53C"/>
    <w:pPr>
      <w:spacing w:line="276" w:lineRule="auto"/>
    </w:pPr>
    <w:rPr>
      <w:rFonts w:ascii="Arial" w:eastAsia="Arial" w:hAnsi="Arial" w:cs="Arial"/>
      <w:kern w:val="0"/>
      <w:sz w:val="22"/>
      <w:szCs w:val="22"/>
      <w:lang w:val="nl"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020D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020D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020D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020D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020D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020DD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020DD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020DD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020DD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2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02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02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020D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020D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020D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020D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020D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020D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02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02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020DD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02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020D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020D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020DD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020D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02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020D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020DD"/>
    <w:rPr>
      <w:b/>
      <w:bCs/>
      <w:smallCaps/>
      <w:color w:val="0F4761" w:themeColor="accent1" w:themeShade="BF"/>
      <w:spacing w:val="5"/>
    </w:rPr>
  </w:style>
  <w:style w:type="paragraph" w:customStyle="1" w:styleId="TableHeader">
    <w:name w:val="TableHeader"/>
    <w:basedOn w:val="Normal"/>
    <w:rsid w:val="00A2053C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A20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12</Words>
  <Characters>3662</Characters>
  <Application>Microsoft Office Word</Application>
  <DocSecurity>0</DocSecurity>
  <Lines>152</Lines>
  <Paragraphs>82</Paragraphs>
  <ScaleCrop>false</ScaleCrop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Sannier</dc:creator>
  <cp:keywords/>
  <dc:description/>
  <cp:lastModifiedBy>Aurélie Sannier</cp:lastModifiedBy>
  <cp:revision>25</cp:revision>
  <dcterms:created xsi:type="dcterms:W3CDTF">2026-04-01T09:24:00Z</dcterms:created>
  <dcterms:modified xsi:type="dcterms:W3CDTF">2026-04-01T09:39:00Z</dcterms:modified>
</cp:coreProperties>
</file>